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UPPLEMENTARY MATERIAL</w:t>
      </w: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4274820" cy="4931410"/>
            <wp:effectExtent l="0" t="0" r="7620" b="6350"/>
            <wp:docPr id="5" name="图片 5" descr="MSpro-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MSpro-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74820" cy="4931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="宋体"/>
          <w:lang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Figure S1: </w:t>
      </w:r>
      <w:r>
        <w:rPr>
          <w:rFonts w:hint="eastAsia" w:ascii="Times New Roman" w:hAnsi="Times New Roman" w:cs="Times New Roman"/>
          <w:lang w:val="en-US" w:eastAsia="zh-CN"/>
        </w:rPr>
        <w:t xml:space="preserve">Total binding proteins of chLGP2. 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2517140" cy="4470400"/>
            <wp:effectExtent l="0" t="0" r="12700" b="10160"/>
            <wp:docPr id="4" name="图片 4" descr="共结合蛋白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共结合蛋白-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17140" cy="447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igure S2: Seventeen proteins that bind to chLGP2 shared in HD11 and DF-1 cells.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1714500" cy="1956435"/>
            <wp:effectExtent l="0" t="0" r="7620" b="9525"/>
            <wp:docPr id="2" name="图片 2" descr="supplement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714500" cy="1956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igure S3: chLGP2 and chTRBP can interact with each other in HD11 cells. 1 represents chLGP2, 2 represents chTRBP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C181D07"/>
    <w:rsid w:val="13DD1062"/>
    <w:rsid w:val="3089758B"/>
    <w:rsid w:val="353B237C"/>
    <w:rsid w:val="42E81F3C"/>
    <w:rsid w:val="64827D49"/>
    <w:rsid w:val="6C181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  <w:adjustRightInd w:val="0"/>
    </w:pPr>
    <w:rPr>
      <w:rFonts w:hint="default" w:ascii="宋体" w:hAnsi="宋体" w:eastAsia="宋体" w:cstheme="minorBidi"/>
      <w:color w:val="000000"/>
      <w:sz w:val="20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5T12:13:00Z</dcterms:created>
  <dc:creator>treasure</dc:creator>
  <cp:lastModifiedBy>treasure</cp:lastModifiedBy>
  <dcterms:modified xsi:type="dcterms:W3CDTF">2021-12-17T04:28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E61CB3671C604216B4718B21F2E6FC21</vt:lpwstr>
  </property>
</Properties>
</file>